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D9955F" w14:textId="672F0128" w:rsidR="00A10C9F" w:rsidRDefault="009338FB" w:rsidP="00A10C9F">
      <w:pPr>
        <w:suppressLineNumbers/>
        <w:spacing w:after="120" w:line="360" w:lineRule="auto"/>
        <w:jc w:val="both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S3 Table</w:t>
      </w:r>
      <w:r w:rsidR="00A10C9F" w:rsidRPr="003D0419">
        <w:rPr>
          <w:rFonts w:eastAsia="Times New Roman"/>
          <w:lang w:val="en-GB" w:eastAsia="en-GB"/>
        </w:rPr>
        <w:t xml:space="preserve">. </w:t>
      </w:r>
      <w:r w:rsidR="00A10C9F">
        <w:rPr>
          <w:rFonts w:eastAsia="Times New Roman"/>
          <w:lang w:val="en-GB" w:eastAsia="en-GB"/>
        </w:rPr>
        <w:t>O</w:t>
      </w:r>
      <w:r w:rsidR="00A10C9F" w:rsidRPr="003D0419">
        <w:rPr>
          <w:rFonts w:eastAsia="Times New Roman"/>
          <w:lang w:val="en-GB" w:eastAsia="en-GB"/>
        </w:rPr>
        <w:t xml:space="preserve">dds ratio for each CKD-EPI stage based on </w:t>
      </w:r>
      <w:proofErr w:type="spellStart"/>
      <w:r w:rsidR="00A10C9F" w:rsidRPr="003D0419">
        <w:rPr>
          <w:rFonts w:eastAsia="Times New Roman"/>
          <w:lang w:val="en-GB" w:eastAsia="en-GB"/>
        </w:rPr>
        <w:t>SCr</w:t>
      </w:r>
      <w:proofErr w:type="spellEnd"/>
      <w:r w:rsidR="00A10C9F" w:rsidRPr="003D0419">
        <w:rPr>
          <w:rFonts w:eastAsia="Times New Roman"/>
          <w:lang w:val="en-GB" w:eastAsia="en-GB"/>
        </w:rPr>
        <w:t>-BL compared with the G1 CKD-EPI stage in respect to a non-steady-state serum creatinine (</w:t>
      </w:r>
      <w:proofErr w:type="spellStart"/>
      <w:r w:rsidR="00A10C9F" w:rsidRPr="003D0419">
        <w:rPr>
          <w:rFonts w:eastAsia="Times New Roman"/>
          <w:lang w:val="en-GB" w:eastAsia="en-GB"/>
        </w:rPr>
        <w:t>SCr</w:t>
      </w:r>
      <w:proofErr w:type="spellEnd"/>
      <w:r w:rsidR="00A10C9F" w:rsidRPr="003D0419">
        <w:rPr>
          <w:rFonts w:eastAsia="Times New Roman"/>
          <w:lang w:val="en-GB" w:eastAsia="en-GB"/>
        </w:rPr>
        <w:t xml:space="preserve">) between </w:t>
      </w:r>
      <w:proofErr w:type="spellStart"/>
      <w:r w:rsidR="00A10C9F" w:rsidRPr="003D0419">
        <w:rPr>
          <w:rFonts w:eastAsia="Times New Roman"/>
          <w:lang w:val="en-GB" w:eastAsia="en-GB"/>
        </w:rPr>
        <w:t>SCr</w:t>
      </w:r>
      <w:proofErr w:type="spellEnd"/>
      <w:r w:rsidR="00A10C9F" w:rsidRPr="003D0419">
        <w:rPr>
          <w:rFonts w:eastAsia="Times New Roman"/>
          <w:lang w:val="en-GB" w:eastAsia="en-GB"/>
        </w:rPr>
        <w:t xml:space="preserve">-BL and </w:t>
      </w:r>
      <w:proofErr w:type="spellStart"/>
      <w:r w:rsidR="00A10C9F" w:rsidRPr="003D0419">
        <w:rPr>
          <w:rFonts w:eastAsia="Times New Roman"/>
          <w:lang w:val="en-GB" w:eastAsia="en-GB"/>
        </w:rPr>
        <w:t>SCr</w:t>
      </w:r>
      <w:proofErr w:type="spellEnd"/>
      <w:r w:rsidR="00A10C9F" w:rsidRPr="003D0419">
        <w:rPr>
          <w:rFonts w:eastAsia="Times New Roman"/>
          <w:lang w:val="en-GB" w:eastAsia="en-GB"/>
        </w:rPr>
        <w:t>-ED</w:t>
      </w:r>
      <w:r w:rsidR="00A10C9F">
        <w:rPr>
          <w:rFonts w:eastAsia="Times New Roman"/>
          <w:lang w:val="en-GB" w:eastAsia="en-GB"/>
        </w:rPr>
        <w:t xml:space="preserve">. 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2410"/>
        <w:gridCol w:w="2373"/>
        <w:gridCol w:w="2341"/>
        <w:gridCol w:w="2232"/>
      </w:tblGrid>
      <w:tr w:rsidR="00A10C9F" w:rsidRPr="004E2FC3" w14:paraId="54641B8B" w14:textId="77777777" w:rsidTr="00DD318A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</w:tcBorders>
          </w:tcPr>
          <w:p w14:paraId="66445AB7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CKD-stage at baseline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90C66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Odds ratio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3D90CD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95% CI lower bound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E8E9F3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95% CI upper bound</w:t>
            </w:r>
          </w:p>
        </w:tc>
      </w:tr>
      <w:tr w:rsidR="00A10C9F" w:rsidRPr="004E2FC3" w14:paraId="4246B1D0" w14:textId="77777777" w:rsidTr="00DD318A">
        <w:trPr>
          <w:trHeight w:val="79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817E89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G1 vs G2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E01BD8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 w:rsidRPr="004E2FC3">
              <w:rPr>
                <w:rFonts w:cstheme="minorHAnsi"/>
                <w:lang w:val="en-GB"/>
              </w:rPr>
              <w:t>1.00</w:t>
            </w: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9911A6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 w:rsidRPr="004E2FC3">
              <w:rPr>
                <w:rFonts w:cstheme="minorHAnsi"/>
                <w:lang w:val="en-GB"/>
              </w:rPr>
              <w:t>0.9</w:t>
            </w:r>
            <w:r>
              <w:rPr>
                <w:rFonts w:cstheme="minorHAnsi"/>
                <w:lang w:val="en-GB"/>
              </w:rPr>
              <w:t>59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46E187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1.0</w:t>
            </w:r>
            <w:r>
              <w:rPr>
                <w:lang w:val="en-GB"/>
              </w:rPr>
              <w:t>51</w:t>
            </w:r>
          </w:p>
        </w:tc>
      </w:tr>
      <w:tr w:rsidR="00A10C9F" w:rsidRPr="004E2FC3" w14:paraId="39B25F46" w14:textId="77777777" w:rsidTr="00DD318A">
        <w:trPr>
          <w:trHeight w:val="79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205420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G1 vs G3a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48281D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 w:rsidRPr="004E2FC3">
              <w:rPr>
                <w:rFonts w:cstheme="minorHAnsi"/>
                <w:lang w:val="en-GB"/>
              </w:rPr>
              <w:t>1.2</w:t>
            </w:r>
            <w:r>
              <w:rPr>
                <w:rFonts w:cstheme="minorHAnsi"/>
                <w:lang w:val="en-GB"/>
              </w:rPr>
              <w:t>29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37CE3C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 w:rsidRPr="004E2FC3">
              <w:rPr>
                <w:rFonts w:cstheme="minorHAnsi"/>
                <w:lang w:val="en-GB"/>
              </w:rPr>
              <w:t>1.15</w:t>
            </w: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EF8448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1.</w:t>
            </w:r>
            <w:r>
              <w:rPr>
                <w:lang w:val="en-GB"/>
              </w:rPr>
              <w:t>313</w:t>
            </w:r>
          </w:p>
        </w:tc>
      </w:tr>
      <w:tr w:rsidR="00A10C9F" w:rsidRPr="004E2FC3" w14:paraId="5BC4463A" w14:textId="77777777" w:rsidTr="00DD318A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FDE537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G1 vs G3b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4F1EDC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 w:rsidRPr="004E2FC3">
              <w:rPr>
                <w:rFonts w:cstheme="minorHAnsi"/>
                <w:lang w:val="en-GB"/>
              </w:rPr>
              <w:t>1.2</w:t>
            </w:r>
            <w:r>
              <w:rPr>
                <w:rFonts w:cstheme="minorHAnsi"/>
                <w:lang w:val="en-GB"/>
              </w:rPr>
              <w:t>54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5FBA61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 w:rsidRPr="004E2FC3">
              <w:rPr>
                <w:rFonts w:cstheme="minorHAnsi"/>
                <w:lang w:val="en-GB"/>
              </w:rPr>
              <w:t>1.1</w:t>
            </w:r>
            <w:r>
              <w:rPr>
                <w:rFonts w:cstheme="minorHAnsi"/>
                <w:lang w:val="en-GB"/>
              </w:rPr>
              <w:t>69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7E20FD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1.365</w:t>
            </w:r>
          </w:p>
        </w:tc>
      </w:tr>
      <w:tr w:rsidR="00A10C9F" w:rsidRPr="004E2FC3" w14:paraId="2A8A549E" w14:textId="77777777" w:rsidTr="00DD318A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C70161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G1 vs G4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8CA5B4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1.</w:t>
            </w:r>
            <w:r>
              <w:rPr>
                <w:lang w:val="en-GB"/>
              </w:rPr>
              <w:t>291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BDBE76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1.1</w:t>
            </w:r>
            <w:r>
              <w:rPr>
                <w:lang w:val="en-GB"/>
              </w:rPr>
              <w:t>73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408711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1.4</w:t>
            </w:r>
            <w:r>
              <w:rPr>
                <w:lang w:val="en-GB"/>
              </w:rPr>
              <w:t>21</w:t>
            </w:r>
          </w:p>
        </w:tc>
      </w:tr>
      <w:tr w:rsidR="00A10C9F" w:rsidRPr="004E2FC3" w14:paraId="0FD8782C" w14:textId="77777777" w:rsidTr="00DD318A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DD0924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G1 vs G5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B47875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1.</w:t>
            </w:r>
            <w:r>
              <w:rPr>
                <w:lang w:val="en-GB"/>
              </w:rPr>
              <w:t>528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7DD3D4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1.3</w:t>
            </w:r>
            <w:r>
              <w:rPr>
                <w:lang w:val="en-GB"/>
              </w:rPr>
              <w:t>58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34561D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1.7</w:t>
            </w:r>
            <w:r>
              <w:rPr>
                <w:lang w:val="en-GB"/>
              </w:rPr>
              <w:t>18</w:t>
            </w:r>
          </w:p>
        </w:tc>
      </w:tr>
    </w:tbl>
    <w:p w14:paraId="7E86D718" w14:textId="77777777" w:rsidR="00A10C9F" w:rsidRDefault="00A10C9F" w:rsidP="00A10C9F">
      <w:pPr>
        <w:suppressLineNumbers/>
        <w:spacing w:after="120" w:line="360" w:lineRule="auto"/>
        <w:jc w:val="both"/>
        <w:rPr>
          <w:rFonts w:eastAsia="Times New Roman"/>
          <w:lang w:val="en-GB" w:eastAsia="en-GB"/>
        </w:rPr>
      </w:pPr>
    </w:p>
    <w:sectPr w:rsidR="00A10C9F" w:rsidSect="00962DBE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D8ED06" w14:textId="77777777" w:rsidR="009D3DE8" w:rsidRDefault="009D3DE8" w:rsidP="001B170B">
      <w:pPr>
        <w:spacing w:after="0" w:line="240" w:lineRule="auto"/>
      </w:pPr>
      <w:r>
        <w:separator/>
      </w:r>
    </w:p>
  </w:endnote>
  <w:endnote w:type="continuationSeparator" w:id="0">
    <w:p w14:paraId="605F59F5" w14:textId="77777777" w:rsidR="009D3DE8" w:rsidRDefault="009D3DE8" w:rsidP="001B1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604EB5" w14:textId="72D05AF4" w:rsidR="00317640" w:rsidRDefault="00317640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EF7331">
      <w:rPr>
        <w:noProof/>
        <w:lang w:val="de-DE"/>
      </w:rPr>
      <w:t>2</w:t>
    </w:r>
    <w:r>
      <w:fldChar w:fldCharType="end"/>
    </w:r>
  </w:p>
  <w:p w14:paraId="06B828EF" w14:textId="77777777" w:rsidR="00317640" w:rsidRDefault="003176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87AF9C" w14:textId="77777777" w:rsidR="009D3DE8" w:rsidRDefault="009D3DE8" w:rsidP="001B170B">
      <w:pPr>
        <w:spacing w:after="0" w:line="240" w:lineRule="auto"/>
      </w:pPr>
      <w:r>
        <w:separator/>
      </w:r>
    </w:p>
  </w:footnote>
  <w:footnote w:type="continuationSeparator" w:id="0">
    <w:p w14:paraId="1C1132BB" w14:textId="77777777" w:rsidR="009D3DE8" w:rsidRDefault="009D3DE8" w:rsidP="001B17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2122F"/>
    <w:multiLevelType w:val="hybridMultilevel"/>
    <w:tmpl w:val="AECA08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0080D"/>
    <w:multiLevelType w:val="hybridMultilevel"/>
    <w:tmpl w:val="FFDE806A"/>
    <w:lvl w:ilvl="0" w:tplc="D8C49AD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544D47"/>
    <w:multiLevelType w:val="hybridMultilevel"/>
    <w:tmpl w:val="37A4E10E"/>
    <w:lvl w:ilvl="0" w:tplc="AA7845D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59B71CD"/>
    <w:multiLevelType w:val="hybridMultilevel"/>
    <w:tmpl w:val="F3768C6E"/>
    <w:lvl w:ilvl="0" w:tplc="D1FC4E44">
      <w:start w:val="2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0C1D3E"/>
    <w:multiLevelType w:val="hybridMultilevel"/>
    <w:tmpl w:val="095A0524"/>
    <w:lvl w:ilvl="0" w:tplc="9EC80F0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71ED6841"/>
    <w:multiLevelType w:val="multilevel"/>
    <w:tmpl w:val="9788E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5"/>
  </w:num>
  <w:num w:numId="6">
    <w:abstractNumId w:val="6"/>
  </w:num>
  <w:num w:numId="7">
    <w:abstractNumId w:val="2"/>
  </w:num>
  <w:num w:numId="8">
    <w:abstractNumId w:val="8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f55fxpcadr28e2wsbpvesatf9rasa2ewpp&quot;&gt;My EndNote Library&lt;record-ids&gt;&lt;item&gt;108&lt;/item&gt;&lt;item&gt;123&lt;/item&gt;&lt;item&gt;376&lt;/item&gt;&lt;item&gt;516&lt;/item&gt;&lt;item&gt;517&lt;/item&gt;&lt;item&gt;518&lt;/item&gt;&lt;item&gt;575&lt;/item&gt;&lt;item&gt;729&lt;/item&gt;&lt;item&gt;784&lt;/item&gt;&lt;item&gt;788&lt;/item&gt;&lt;item&gt;798&lt;/item&gt;&lt;item&gt;799&lt;/item&gt;&lt;item&gt;800&lt;/item&gt;&lt;item&gt;808&lt;/item&gt;&lt;item&gt;809&lt;/item&gt;&lt;item&gt;824&lt;/item&gt;&lt;item&gt;826&lt;/item&gt;&lt;item&gt;828&lt;/item&gt;&lt;item&gt;829&lt;/item&gt;&lt;item&gt;830&lt;/item&gt;&lt;item&gt;832&lt;/item&gt;&lt;/record-ids&gt;&lt;/item&gt;&lt;/Libraries&gt;"/>
  </w:docVars>
  <w:rsids>
    <w:rsidRoot w:val="00446204"/>
    <w:rsid w:val="00001946"/>
    <w:rsid w:val="00005879"/>
    <w:rsid w:val="00007058"/>
    <w:rsid w:val="00015D91"/>
    <w:rsid w:val="000271AA"/>
    <w:rsid w:val="00035C34"/>
    <w:rsid w:val="00040978"/>
    <w:rsid w:val="00044F64"/>
    <w:rsid w:val="000450B2"/>
    <w:rsid w:val="000469E7"/>
    <w:rsid w:val="000477ED"/>
    <w:rsid w:val="00050A28"/>
    <w:rsid w:val="00061D3D"/>
    <w:rsid w:val="00072D44"/>
    <w:rsid w:val="00074114"/>
    <w:rsid w:val="00074460"/>
    <w:rsid w:val="000754DF"/>
    <w:rsid w:val="000843ED"/>
    <w:rsid w:val="000847E6"/>
    <w:rsid w:val="00093B0A"/>
    <w:rsid w:val="00096560"/>
    <w:rsid w:val="000A4756"/>
    <w:rsid w:val="000A723F"/>
    <w:rsid w:val="000B683B"/>
    <w:rsid w:val="000C28AF"/>
    <w:rsid w:val="000C4CA5"/>
    <w:rsid w:val="000D3992"/>
    <w:rsid w:val="000E1044"/>
    <w:rsid w:val="000E2025"/>
    <w:rsid w:val="000F2663"/>
    <w:rsid w:val="000F68A1"/>
    <w:rsid w:val="001007C1"/>
    <w:rsid w:val="00120F36"/>
    <w:rsid w:val="0012261C"/>
    <w:rsid w:val="0012489E"/>
    <w:rsid w:val="00127D23"/>
    <w:rsid w:val="00130226"/>
    <w:rsid w:val="001303B5"/>
    <w:rsid w:val="00133297"/>
    <w:rsid w:val="00135AD5"/>
    <w:rsid w:val="001379BB"/>
    <w:rsid w:val="001416DE"/>
    <w:rsid w:val="00141F4D"/>
    <w:rsid w:val="00143EBC"/>
    <w:rsid w:val="0015586E"/>
    <w:rsid w:val="001560D8"/>
    <w:rsid w:val="00162C22"/>
    <w:rsid w:val="00174887"/>
    <w:rsid w:val="0017664D"/>
    <w:rsid w:val="00176FF1"/>
    <w:rsid w:val="00181A39"/>
    <w:rsid w:val="00183941"/>
    <w:rsid w:val="00184D9D"/>
    <w:rsid w:val="00186595"/>
    <w:rsid w:val="001956E3"/>
    <w:rsid w:val="00196C9E"/>
    <w:rsid w:val="001975FD"/>
    <w:rsid w:val="001A0C77"/>
    <w:rsid w:val="001B170B"/>
    <w:rsid w:val="001B2359"/>
    <w:rsid w:val="001B4DA4"/>
    <w:rsid w:val="001C0027"/>
    <w:rsid w:val="001C754E"/>
    <w:rsid w:val="001D6EDC"/>
    <w:rsid w:val="001F35D9"/>
    <w:rsid w:val="001F4237"/>
    <w:rsid w:val="001F4B4D"/>
    <w:rsid w:val="001F5639"/>
    <w:rsid w:val="00202759"/>
    <w:rsid w:val="00210168"/>
    <w:rsid w:val="00214AEB"/>
    <w:rsid w:val="002205AC"/>
    <w:rsid w:val="00230CBD"/>
    <w:rsid w:val="00232C52"/>
    <w:rsid w:val="00233BAF"/>
    <w:rsid w:val="00240CF2"/>
    <w:rsid w:val="00244A28"/>
    <w:rsid w:val="0024761F"/>
    <w:rsid w:val="00253D98"/>
    <w:rsid w:val="00255B0B"/>
    <w:rsid w:val="00256657"/>
    <w:rsid w:val="00261450"/>
    <w:rsid w:val="002668EA"/>
    <w:rsid w:val="00273499"/>
    <w:rsid w:val="002741DC"/>
    <w:rsid w:val="00274A35"/>
    <w:rsid w:val="002764A9"/>
    <w:rsid w:val="002773C6"/>
    <w:rsid w:val="00280EE0"/>
    <w:rsid w:val="00283442"/>
    <w:rsid w:val="00286657"/>
    <w:rsid w:val="002907C4"/>
    <w:rsid w:val="00291011"/>
    <w:rsid w:val="002956C4"/>
    <w:rsid w:val="002A42EB"/>
    <w:rsid w:val="002A617F"/>
    <w:rsid w:val="002B4E16"/>
    <w:rsid w:val="002C1474"/>
    <w:rsid w:val="002C2177"/>
    <w:rsid w:val="002C62D8"/>
    <w:rsid w:val="002C6A2E"/>
    <w:rsid w:val="002D3D9E"/>
    <w:rsid w:val="002E2991"/>
    <w:rsid w:val="002E3128"/>
    <w:rsid w:val="00301654"/>
    <w:rsid w:val="00301E24"/>
    <w:rsid w:val="00302F53"/>
    <w:rsid w:val="00307114"/>
    <w:rsid w:val="00317640"/>
    <w:rsid w:val="003238AE"/>
    <w:rsid w:val="00323F96"/>
    <w:rsid w:val="003462AA"/>
    <w:rsid w:val="003473C0"/>
    <w:rsid w:val="00347988"/>
    <w:rsid w:val="00350A2B"/>
    <w:rsid w:val="003519CD"/>
    <w:rsid w:val="00356141"/>
    <w:rsid w:val="00367AB6"/>
    <w:rsid w:val="003824FD"/>
    <w:rsid w:val="00387067"/>
    <w:rsid w:val="00390DFE"/>
    <w:rsid w:val="003A5ABE"/>
    <w:rsid w:val="003A7829"/>
    <w:rsid w:val="003C14D8"/>
    <w:rsid w:val="003C6F3C"/>
    <w:rsid w:val="003D0419"/>
    <w:rsid w:val="003D39A4"/>
    <w:rsid w:val="003D608B"/>
    <w:rsid w:val="003D6362"/>
    <w:rsid w:val="003E0A66"/>
    <w:rsid w:val="003E0B6B"/>
    <w:rsid w:val="003E71A0"/>
    <w:rsid w:val="003F0298"/>
    <w:rsid w:val="003F4E16"/>
    <w:rsid w:val="00401E31"/>
    <w:rsid w:val="00412E3D"/>
    <w:rsid w:val="0041497C"/>
    <w:rsid w:val="00414FA1"/>
    <w:rsid w:val="0042537D"/>
    <w:rsid w:val="004272E1"/>
    <w:rsid w:val="00441F6E"/>
    <w:rsid w:val="00446204"/>
    <w:rsid w:val="00454466"/>
    <w:rsid w:val="004662FC"/>
    <w:rsid w:val="00471521"/>
    <w:rsid w:val="0047445E"/>
    <w:rsid w:val="00474D4C"/>
    <w:rsid w:val="00477E6D"/>
    <w:rsid w:val="00481EF0"/>
    <w:rsid w:val="00487E50"/>
    <w:rsid w:val="00493E48"/>
    <w:rsid w:val="004A08DD"/>
    <w:rsid w:val="004A4712"/>
    <w:rsid w:val="004A483C"/>
    <w:rsid w:val="004B414E"/>
    <w:rsid w:val="004B6205"/>
    <w:rsid w:val="004D0608"/>
    <w:rsid w:val="004D6CB3"/>
    <w:rsid w:val="004F43D3"/>
    <w:rsid w:val="004F6AF3"/>
    <w:rsid w:val="0050302C"/>
    <w:rsid w:val="00504C74"/>
    <w:rsid w:val="0051271C"/>
    <w:rsid w:val="00513470"/>
    <w:rsid w:val="0053484D"/>
    <w:rsid w:val="00540453"/>
    <w:rsid w:val="005430F2"/>
    <w:rsid w:val="005564B1"/>
    <w:rsid w:val="00556909"/>
    <w:rsid w:val="005616B9"/>
    <w:rsid w:val="005631AC"/>
    <w:rsid w:val="00574D86"/>
    <w:rsid w:val="00583D41"/>
    <w:rsid w:val="005945EC"/>
    <w:rsid w:val="005A3362"/>
    <w:rsid w:val="005A4F7B"/>
    <w:rsid w:val="005A5EB1"/>
    <w:rsid w:val="005B3716"/>
    <w:rsid w:val="005B43D5"/>
    <w:rsid w:val="005C6792"/>
    <w:rsid w:val="005D26D1"/>
    <w:rsid w:val="005D39DD"/>
    <w:rsid w:val="005D6CBF"/>
    <w:rsid w:val="005E2A93"/>
    <w:rsid w:val="005E42E9"/>
    <w:rsid w:val="005F64B4"/>
    <w:rsid w:val="0061302B"/>
    <w:rsid w:val="00615284"/>
    <w:rsid w:val="0061568C"/>
    <w:rsid w:val="006240C1"/>
    <w:rsid w:val="00625101"/>
    <w:rsid w:val="0063208B"/>
    <w:rsid w:val="00643AC5"/>
    <w:rsid w:val="006507C0"/>
    <w:rsid w:val="0065590C"/>
    <w:rsid w:val="00660EC2"/>
    <w:rsid w:val="0066527A"/>
    <w:rsid w:val="00665D3A"/>
    <w:rsid w:val="00667680"/>
    <w:rsid w:val="006715A9"/>
    <w:rsid w:val="00672FF8"/>
    <w:rsid w:val="00673FF8"/>
    <w:rsid w:val="00675FC9"/>
    <w:rsid w:val="006840B0"/>
    <w:rsid w:val="006873C0"/>
    <w:rsid w:val="00691B4F"/>
    <w:rsid w:val="006B2478"/>
    <w:rsid w:val="006C3E98"/>
    <w:rsid w:val="006D4428"/>
    <w:rsid w:val="006D73A6"/>
    <w:rsid w:val="006E4747"/>
    <w:rsid w:val="006E4ED7"/>
    <w:rsid w:val="006E5143"/>
    <w:rsid w:val="006F014C"/>
    <w:rsid w:val="006F0944"/>
    <w:rsid w:val="006F5DC5"/>
    <w:rsid w:val="00713CBA"/>
    <w:rsid w:val="00715B9C"/>
    <w:rsid w:val="00717C94"/>
    <w:rsid w:val="00721932"/>
    <w:rsid w:val="00733A46"/>
    <w:rsid w:val="00737B59"/>
    <w:rsid w:val="00741918"/>
    <w:rsid w:val="00742F97"/>
    <w:rsid w:val="007503C1"/>
    <w:rsid w:val="00753D16"/>
    <w:rsid w:val="00764D03"/>
    <w:rsid w:val="00767E36"/>
    <w:rsid w:val="00774A36"/>
    <w:rsid w:val="00780A94"/>
    <w:rsid w:val="007826F8"/>
    <w:rsid w:val="007856E3"/>
    <w:rsid w:val="00796E1E"/>
    <w:rsid w:val="007A4D84"/>
    <w:rsid w:val="007B21C4"/>
    <w:rsid w:val="007D3636"/>
    <w:rsid w:val="007E2BE0"/>
    <w:rsid w:val="007E3E6A"/>
    <w:rsid w:val="007F06BF"/>
    <w:rsid w:val="007F365A"/>
    <w:rsid w:val="007F799F"/>
    <w:rsid w:val="0081259A"/>
    <w:rsid w:val="008125A5"/>
    <w:rsid w:val="00812CE2"/>
    <w:rsid w:val="00814E01"/>
    <w:rsid w:val="00820209"/>
    <w:rsid w:val="008211F7"/>
    <w:rsid w:val="00823CDE"/>
    <w:rsid w:val="00837D96"/>
    <w:rsid w:val="00845270"/>
    <w:rsid w:val="008453A8"/>
    <w:rsid w:val="00845746"/>
    <w:rsid w:val="00847E57"/>
    <w:rsid w:val="0086083D"/>
    <w:rsid w:val="00861F3F"/>
    <w:rsid w:val="00867A81"/>
    <w:rsid w:val="00872106"/>
    <w:rsid w:val="00873AB7"/>
    <w:rsid w:val="00874D62"/>
    <w:rsid w:val="00884A27"/>
    <w:rsid w:val="008932FD"/>
    <w:rsid w:val="00893B21"/>
    <w:rsid w:val="00897D71"/>
    <w:rsid w:val="008A4A38"/>
    <w:rsid w:val="008A6736"/>
    <w:rsid w:val="008C6B2B"/>
    <w:rsid w:val="008D0A4D"/>
    <w:rsid w:val="008D5F44"/>
    <w:rsid w:val="008D71F5"/>
    <w:rsid w:val="008D786E"/>
    <w:rsid w:val="008E389F"/>
    <w:rsid w:val="008E489D"/>
    <w:rsid w:val="008E5BF9"/>
    <w:rsid w:val="008E6D1A"/>
    <w:rsid w:val="008F0343"/>
    <w:rsid w:val="008F07C0"/>
    <w:rsid w:val="008F4F75"/>
    <w:rsid w:val="0091035C"/>
    <w:rsid w:val="00911EC7"/>
    <w:rsid w:val="0091246E"/>
    <w:rsid w:val="00914131"/>
    <w:rsid w:val="009205F0"/>
    <w:rsid w:val="009338FB"/>
    <w:rsid w:val="009416A8"/>
    <w:rsid w:val="00953252"/>
    <w:rsid w:val="00960D06"/>
    <w:rsid w:val="00962DBE"/>
    <w:rsid w:val="0096500A"/>
    <w:rsid w:val="00971A83"/>
    <w:rsid w:val="00975570"/>
    <w:rsid w:val="009767C3"/>
    <w:rsid w:val="009815BB"/>
    <w:rsid w:val="00987BE5"/>
    <w:rsid w:val="00991A0B"/>
    <w:rsid w:val="00995A25"/>
    <w:rsid w:val="009A20E8"/>
    <w:rsid w:val="009A49F2"/>
    <w:rsid w:val="009B0251"/>
    <w:rsid w:val="009B0C3E"/>
    <w:rsid w:val="009B707A"/>
    <w:rsid w:val="009D3590"/>
    <w:rsid w:val="009D3DE8"/>
    <w:rsid w:val="009D4711"/>
    <w:rsid w:val="009E0D82"/>
    <w:rsid w:val="009E124F"/>
    <w:rsid w:val="009E5A40"/>
    <w:rsid w:val="009E71E0"/>
    <w:rsid w:val="009F5F1D"/>
    <w:rsid w:val="00A001B6"/>
    <w:rsid w:val="00A04991"/>
    <w:rsid w:val="00A04DF5"/>
    <w:rsid w:val="00A10C9F"/>
    <w:rsid w:val="00A11329"/>
    <w:rsid w:val="00A148AA"/>
    <w:rsid w:val="00A14C3B"/>
    <w:rsid w:val="00A16033"/>
    <w:rsid w:val="00A27281"/>
    <w:rsid w:val="00A278E2"/>
    <w:rsid w:val="00A305F8"/>
    <w:rsid w:val="00A33539"/>
    <w:rsid w:val="00A43EEE"/>
    <w:rsid w:val="00A44C3C"/>
    <w:rsid w:val="00A52022"/>
    <w:rsid w:val="00A54D1E"/>
    <w:rsid w:val="00A56667"/>
    <w:rsid w:val="00A62E9C"/>
    <w:rsid w:val="00A6667A"/>
    <w:rsid w:val="00A67D5F"/>
    <w:rsid w:val="00A71375"/>
    <w:rsid w:val="00A72FB3"/>
    <w:rsid w:val="00A74B80"/>
    <w:rsid w:val="00A81B41"/>
    <w:rsid w:val="00A825D3"/>
    <w:rsid w:val="00A85F6E"/>
    <w:rsid w:val="00A965F4"/>
    <w:rsid w:val="00AA6CF3"/>
    <w:rsid w:val="00AB1796"/>
    <w:rsid w:val="00AB3D81"/>
    <w:rsid w:val="00AC2AB2"/>
    <w:rsid w:val="00AC5063"/>
    <w:rsid w:val="00AC74EB"/>
    <w:rsid w:val="00AC7604"/>
    <w:rsid w:val="00AD1992"/>
    <w:rsid w:val="00AD25ED"/>
    <w:rsid w:val="00AD352E"/>
    <w:rsid w:val="00AE065F"/>
    <w:rsid w:val="00AE273E"/>
    <w:rsid w:val="00AE3EA0"/>
    <w:rsid w:val="00B00BE1"/>
    <w:rsid w:val="00B01929"/>
    <w:rsid w:val="00B10603"/>
    <w:rsid w:val="00B2653A"/>
    <w:rsid w:val="00B30E85"/>
    <w:rsid w:val="00B4085C"/>
    <w:rsid w:val="00B41F67"/>
    <w:rsid w:val="00B5579C"/>
    <w:rsid w:val="00B5628D"/>
    <w:rsid w:val="00B56ED6"/>
    <w:rsid w:val="00B6622B"/>
    <w:rsid w:val="00B7215D"/>
    <w:rsid w:val="00B75A28"/>
    <w:rsid w:val="00B76F58"/>
    <w:rsid w:val="00BA2DFF"/>
    <w:rsid w:val="00BB7626"/>
    <w:rsid w:val="00BC22F4"/>
    <w:rsid w:val="00BC4263"/>
    <w:rsid w:val="00BC446E"/>
    <w:rsid w:val="00BC79A5"/>
    <w:rsid w:val="00BD1D13"/>
    <w:rsid w:val="00BD224B"/>
    <w:rsid w:val="00BD23D7"/>
    <w:rsid w:val="00BE0326"/>
    <w:rsid w:val="00BF55B4"/>
    <w:rsid w:val="00C0333A"/>
    <w:rsid w:val="00C039E6"/>
    <w:rsid w:val="00C174D8"/>
    <w:rsid w:val="00C174DD"/>
    <w:rsid w:val="00C31A70"/>
    <w:rsid w:val="00C327FB"/>
    <w:rsid w:val="00C33430"/>
    <w:rsid w:val="00C3583D"/>
    <w:rsid w:val="00C36F5F"/>
    <w:rsid w:val="00C3722C"/>
    <w:rsid w:val="00C37BA1"/>
    <w:rsid w:val="00C4018C"/>
    <w:rsid w:val="00C432B3"/>
    <w:rsid w:val="00C43B58"/>
    <w:rsid w:val="00C4635D"/>
    <w:rsid w:val="00C55188"/>
    <w:rsid w:val="00C85D94"/>
    <w:rsid w:val="00C92BAF"/>
    <w:rsid w:val="00C94863"/>
    <w:rsid w:val="00CA7FA5"/>
    <w:rsid w:val="00CB6144"/>
    <w:rsid w:val="00CB695C"/>
    <w:rsid w:val="00CC1BBC"/>
    <w:rsid w:val="00CD7A32"/>
    <w:rsid w:val="00CE1408"/>
    <w:rsid w:val="00CF329B"/>
    <w:rsid w:val="00CF718A"/>
    <w:rsid w:val="00D03D1F"/>
    <w:rsid w:val="00D04841"/>
    <w:rsid w:val="00D1281D"/>
    <w:rsid w:val="00D1445C"/>
    <w:rsid w:val="00D168B4"/>
    <w:rsid w:val="00D173A8"/>
    <w:rsid w:val="00D22A92"/>
    <w:rsid w:val="00D258B7"/>
    <w:rsid w:val="00D44540"/>
    <w:rsid w:val="00D463C4"/>
    <w:rsid w:val="00D535D9"/>
    <w:rsid w:val="00D61889"/>
    <w:rsid w:val="00D634D2"/>
    <w:rsid w:val="00D716A1"/>
    <w:rsid w:val="00D72DC7"/>
    <w:rsid w:val="00D86248"/>
    <w:rsid w:val="00D94012"/>
    <w:rsid w:val="00DA308E"/>
    <w:rsid w:val="00DC36F4"/>
    <w:rsid w:val="00DD540D"/>
    <w:rsid w:val="00DD6F72"/>
    <w:rsid w:val="00DF2686"/>
    <w:rsid w:val="00DF6E93"/>
    <w:rsid w:val="00E0074A"/>
    <w:rsid w:val="00E032E4"/>
    <w:rsid w:val="00E03534"/>
    <w:rsid w:val="00E05263"/>
    <w:rsid w:val="00E0651D"/>
    <w:rsid w:val="00E106C1"/>
    <w:rsid w:val="00E172AC"/>
    <w:rsid w:val="00E21A3E"/>
    <w:rsid w:val="00E2235E"/>
    <w:rsid w:val="00E279E7"/>
    <w:rsid w:val="00E305F3"/>
    <w:rsid w:val="00E32262"/>
    <w:rsid w:val="00E32302"/>
    <w:rsid w:val="00E32D6A"/>
    <w:rsid w:val="00E3361C"/>
    <w:rsid w:val="00E34C37"/>
    <w:rsid w:val="00E45C54"/>
    <w:rsid w:val="00E524DE"/>
    <w:rsid w:val="00E56CFC"/>
    <w:rsid w:val="00E64AEC"/>
    <w:rsid w:val="00E65587"/>
    <w:rsid w:val="00E67218"/>
    <w:rsid w:val="00E678D8"/>
    <w:rsid w:val="00E7535B"/>
    <w:rsid w:val="00E75CE4"/>
    <w:rsid w:val="00E938E4"/>
    <w:rsid w:val="00E966AE"/>
    <w:rsid w:val="00EA06FF"/>
    <w:rsid w:val="00EA07AA"/>
    <w:rsid w:val="00EA1F95"/>
    <w:rsid w:val="00EB434D"/>
    <w:rsid w:val="00EB45A3"/>
    <w:rsid w:val="00EB649E"/>
    <w:rsid w:val="00EB7A67"/>
    <w:rsid w:val="00EC19B0"/>
    <w:rsid w:val="00EC31D0"/>
    <w:rsid w:val="00EC4A96"/>
    <w:rsid w:val="00ED534E"/>
    <w:rsid w:val="00EE0FED"/>
    <w:rsid w:val="00EF7331"/>
    <w:rsid w:val="00F0476D"/>
    <w:rsid w:val="00F0797B"/>
    <w:rsid w:val="00F11774"/>
    <w:rsid w:val="00F11E96"/>
    <w:rsid w:val="00F12C2D"/>
    <w:rsid w:val="00F274C6"/>
    <w:rsid w:val="00F27C6E"/>
    <w:rsid w:val="00F30B2E"/>
    <w:rsid w:val="00F3113D"/>
    <w:rsid w:val="00F41AFF"/>
    <w:rsid w:val="00F567D4"/>
    <w:rsid w:val="00F62B2E"/>
    <w:rsid w:val="00F633BB"/>
    <w:rsid w:val="00F63FB0"/>
    <w:rsid w:val="00F90D97"/>
    <w:rsid w:val="00F91C2B"/>
    <w:rsid w:val="00F93B16"/>
    <w:rsid w:val="00FA0EAF"/>
    <w:rsid w:val="00FA1E61"/>
    <w:rsid w:val="00FA33FC"/>
    <w:rsid w:val="00FA54BD"/>
    <w:rsid w:val="00FB3963"/>
    <w:rsid w:val="00FB6511"/>
    <w:rsid w:val="00FC1107"/>
    <w:rsid w:val="00FD1A73"/>
    <w:rsid w:val="00FE2A7C"/>
    <w:rsid w:val="00FE72F5"/>
    <w:rsid w:val="00FF0485"/>
    <w:rsid w:val="00FF050E"/>
    <w:rsid w:val="00FF27EC"/>
    <w:rsid w:val="00FF638C"/>
    <w:rsid w:val="00FF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7A15763"/>
  <w15:chartTrackingRefBased/>
  <w15:docId w15:val="{3D050D9B-7923-47EE-A36F-C02A47E77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de-CH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1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15D91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446204"/>
  </w:style>
  <w:style w:type="character" w:customStyle="1" w:styleId="Heading6Char">
    <w:name w:val="Heading 6 Char"/>
    <w:link w:val="Heading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iPriority w:val="99"/>
    <w:unhideWhenUsed/>
    <w:rsid w:val="00015D91"/>
    <w:rPr>
      <w:color w:val="0000FF"/>
      <w:u w:val="single"/>
    </w:rPr>
  </w:style>
  <w:style w:type="paragraph" w:customStyle="1" w:styleId="Standardunter5">
    <w:name w:val="Standard unter Ü5"/>
    <w:basedOn w:val="Normal"/>
    <w:qFormat/>
    <w:rsid w:val="00015D91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015D91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D9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15D91"/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1B170B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1B170B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79E7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279E7"/>
    <w:rPr>
      <w:lang w:eastAsia="en-US"/>
    </w:rPr>
  </w:style>
  <w:style w:type="character" w:styleId="FootnoteReference">
    <w:name w:val="footnote reference"/>
    <w:uiPriority w:val="99"/>
    <w:semiHidden/>
    <w:unhideWhenUsed/>
    <w:rsid w:val="00E279E7"/>
    <w:rPr>
      <w:vertAlign w:val="superscript"/>
    </w:rPr>
  </w:style>
  <w:style w:type="paragraph" w:styleId="ListParagraph">
    <w:name w:val="List Paragraph"/>
    <w:basedOn w:val="Normal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37D96"/>
    <w:rPr>
      <w:rFonts w:ascii="Segoe UI" w:hAnsi="Segoe UI" w:cs="Segoe UI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1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CH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0F68A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68A1"/>
    <w:rPr>
      <w:rFonts w:cs="Calibri"/>
      <w:noProof/>
      <w:sz w:val="22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0F68A1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68A1"/>
    <w:rPr>
      <w:rFonts w:cs="Calibri"/>
      <w:noProof/>
      <w:sz w:val="22"/>
      <w:szCs w:val="22"/>
      <w:lang w:bidi="ar-SA"/>
    </w:rPr>
  </w:style>
  <w:style w:type="paragraph" w:styleId="NoSpacing">
    <w:name w:val="No Spacing"/>
    <w:uiPriority w:val="1"/>
    <w:qFormat/>
    <w:rsid w:val="00C0333A"/>
    <w:rPr>
      <w:rFonts w:ascii="Segoe UI" w:eastAsiaTheme="minorHAnsi" w:hAnsi="Segoe UI" w:cstheme="minorBidi"/>
      <w:sz w:val="22"/>
      <w:szCs w:val="22"/>
      <w:lang w:bidi="ar-SA"/>
    </w:rPr>
  </w:style>
  <w:style w:type="table" w:styleId="TableGrid">
    <w:name w:val="Table Grid"/>
    <w:basedOn w:val="TableNormal"/>
    <w:uiPriority w:val="59"/>
    <w:rsid w:val="00C0333A"/>
    <w:rPr>
      <w:rFonts w:ascii="Segoe UI" w:eastAsiaTheme="minorHAnsi" w:hAnsi="Segoe UI" w:cstheme="minorBidi"/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F72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F72"/>
    <w:rPr>
      <w:b/>
      <w:bCs/>
      <w:lang w:val="de-CH" w:eastAsia="en-US" w:bidi="ar-SA"/>
    </w:rPr>
  </w:style>
  <w:style w:type="character" w:customStyle="1" w:styleId="id-label">
    <w:name w:val="id-label"/>
    <w:basedOn w:val="DefaultParagraphFont"/>
    <w:rsid w:val="00FA0EAF"/>
  </w:style>
  <w:style w:type="character" w:customStyle="1" w:styleId="apple-converted-space">
    <w:name w:val="apple-converted-space"/>
    <w:basedOn w:val="DefaultParagraphFont"/>
    <w:rsid w:val="00FA0EAF"/>
  </w:style>
  <w:style w:type="character" w:styleId="Strong">
    <w:name w:val="Strong"/>
    <w:basedOn w:val="DefaultParagraphFont"/>
    <w:uiPriority w:val="22"/>
    <w:qFormat/>
    <w:rsid w:val="00FA0EA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9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8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7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2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9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1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5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85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3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34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33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9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86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00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36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4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0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71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43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1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83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2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61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13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1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9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63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56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30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52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5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1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31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71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1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4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39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2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77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6B4587-EE69-4A23-A8F6-332664722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</CharactersWithSpaces>
  <SharedDoc>false</SharedDoc>
  <HLinks>
    <vt:vector size="36" baseType="variant">
      <vt:variant>
        <vt:i4>7405614</vt:i4>
      </vt:variant>
      <vt:variant>
        <vt:i4>15</vt:i4>
      </vt:variant>
      <vt:variant>
        <vt:i4>0</vt:i4>
      </vt:variant>
      <vt:variant>
        <vt:i4>5</vt:i4>
      </vt:variant>
      <vt:variant>
        <vt:lpwstr>http://www.vesaliusfabrica.com/en/new-fabrica.html</vt:lpwstr>
      </vt:variant>
      <vt:variant>
        <vt:lpwstr/>
      </vt:variant>
      <vt:variant>
        <vt:i4>2687084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books/NBK7256/</vt:lpwstr>
      </vt:variant>
      <vt:variant>
        <vt:lpwstr/>
      </vt:variant>
      <vt:variant>
        <vt:i4>5701700</vt:i4>
      </vt:variant>
      <vt:variant>
        <vt:i4>9</vt:i4>
      </vt:variant>
      <vt:variant>
        <vt:i4>0</vt:i4>
      </vt:variant>
      <vt:variant>
        <vt:i4>5</vt:i4>
      </vt:variant>
      <vt:variant>
        <vt:lpwstr>http://www.icmje.org/recommendations/browse/roles-and-responsibilities/defining-the-role-of-authors-and-contributors.html</vt:lpwstr>
      </vt:variant>
      <vt:variant>
        <vt:lpwstr/>
      </vt:variant>
      <vt:variant>
        <vt:i4>7208996</vt:i4>
      </vt:variant>
      <vt:variant>
        <vt:i4>6</vt:i4>
      </vt:variant>
      <vt:variant>
        <vt:i4>0</vt:i4>
      </vt:variant>
      <vt:variant>
        <vt:i4>5</vt:i4>
      </vt:variant>
      <vt:variant>
        <vt:lpwstr>https://eur02.safelinks.protection.outlook.com/?url=https%3A%2F%2Fwww.nc3rs.org.uk%2Farrive-guidelines&amp;data=02%7C01%7Cauthor-guidelines%40karger.com%7C28323ed23d5b464cb3c008d7c9e5e6a7%7C69e7eb606e904a0590b15b8d6d697087%7C0%7C0%7C637199861558596413&amp;sdata=SQowW%2BVYarrBPBbuvB6BbKQemI%2Bq68I4PiFv6kNB8gY%3D&amp;reserved=0</vt:lpwstr>
      </vt:variant>
      <vt:variant>
        <vt:lpwstr/>
      </vt:variant>
      <vt:variant>
        <vt:i4>3407979</vt:i4>
      </vt:variant>
      <vt:variant>
        <vt:i4>3</vt:i4>
      </vt:variant>
      <vt:variant>
        <vt:i4>0</vt:i4>
      </vt:variant>
      <vt:variant>
        <vt:i4>5</vt:i4>
      </vt:variant>
      <vt:variant>
        <vt:lpwstr>https://www.wma.net/policies-post/wma-declaration-of-helsinki-ethical-principles-for-medical-research-involving-human-subjects/</vt:lpwstr>
      </vt:variant>
      <vt:variant>
        <vt:lpwstr/>
      </vt:variant>
      <vt:variant>
        <vt:i4>432538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s-4, T.T.</dc:creator>
  <cp:keywords/>
  <cp:lastModifiedBy>Michael Niemantsverdriet</cp:lastModifiedBy>
  <cp:revision>18</cp:revision>
  <dcterms:created xsi:type="dcterms:W3CDTF">2021-06-29T13:27:00Z</dcterms:created>
  <dcterms:modified xsi:type="dcterms:W3CDTF">2021-07-08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clinical-journal-of-the-american-society-of-nephrology</vt:lpwstr>
  </property>
  <property fmtid="{D5CDD505-2E9C-101B-9397-08002B2CF9AE}" pid="7" name="Mendeley Recent Style Name 2_1">
    <vt:lpwstr>Clinical Journal of the American Society of Nephrolog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phrology-dialysis-transplantation</vt:lpwstr>
  </property>
  <property fmtid="{D5CDD505-2E9C-101B-9397-08002B2CF9AE}" pid="17" name="Mendeley Recent Style Name 7_1">
    <vt:lpwstr>Nephrology Dialysis Transplanta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673f438-b172-3802-b068-f42fee483f19</vt:lpwstr>
  </property>
  <property fmtid="{D5CDD505-2E9C-101B-9397-08002B2CF9AE}" pid="24" name="Mendeley Citation Style_1">
    <vt:lpwstr>http://www.zotero.org/styles/nephrology-dialysis-transplantation</vt:lpwstr>
  </property>
</Properties>
</file>